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7836" w:rsidRDefault="00395E9D">
      <w:r>
        <w:rPr>
          <w:noProof/>
          <w:lang w:eastAsia="en-PH"/>
        </w:rPr>
        <w:drawing>
          <wp:inline distT="0" distB="0" distL="0" distR="0" wp14:anchorId="4ACB4422" wp14:editId="7301B998">
            <wp:extent cx="5486400" cy="7315200"/>
            <wp:effectExtent l="0" t="0" r="0" b="0"/>
            <wp:docPr id="7" name="Image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m 8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731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95E9D" w:rsidRDefault="00395E9D" w:rsidP="00395E9D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Supplemental Figure 4.</w:t>
      </w:r>
      <w:proofErr w:type="gram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Means with 95 % bootstrap confidence intervals (see Methods) of nucleotide diversity for alignments made with (left) non-synonymous SNPs, (right) all SNPs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indel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HC (heavy-chain) antibody (immunoglobulin) genes in DC (domestic camel), DROM (dromedary), and WC (wild camel). Uppercase letters above upper 95 % confidence limits indicate groups have different (non-matching letters) or not different (matching letters) means based on non-overlapping confidence intervals.</w:t>
      </w:r>
    </w:p>
    <w:p w:rsidR="00395E9D" w:rsidRDefault="00395E9D">
      <w:bookmarkStart w:id="0" w:name="_GoBack"/>
      <w:bookmarkEnd w:id="0"/>
    </w:p>
    <w:sectPr w:rsidR="00395E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5E9D"/>
    <w:rsid w:val="00317D59"/>
    <w:rsid w:val="00395E9D"/>
    <w:rsid w:val="00560A73"/>
    <w:rsid w:val="00627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5E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5E9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5E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5E9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08-14T16:58:00Z</dcterms:created>
  <dcterms:modified xsi:type="dcterms:W3CDTF">2020-08-14T16:58:00Z</dcterms:modified>
</cp:coreProperties>
</file>